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FFCB3" w14:textId="1D625E19" w:rsidR="001D0850" w:rsidRPr="00162F59" w:rsidRDefault="00162F5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62F59"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 w:rsidR="0039630B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Pr="00162F59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62F59">
        <w:rPr>
          <w:rFonts w:ascii="Times New Roman" w:hAnsi="Times New Roman" w:cs="Times New Roman"/>
          <w:sz w:val="20"/>
          <w:szCs w:val="20"/>
        </w:rPr>
        <w:t xml:space="preserve">Annual </w:t>
      </w:r>
      <w:r w:rsidR="00FC1A0C">
        <w:rPr>
          <w:rFonts w:ascii="Times New Roman" w:hAnsi="Times New Roman" w:cs="Times New Roman"/>
          <w:sz w:val="20"/>
          <w:szCs w:val="20"/>
        </w:rPr>
        <w:t>period prevalence of prescribed ADHD medications 2005-2019</w:t>
      </w:r>
      <w:r w:rsidR="00FA028D">
        <w:rPr>
          <w:rFonts w:ascii="Times New Roman" w:hAnsi="Times New Roman" w:cs="Times New Roman"/>
          <w:sz w:val="20"/>
          <w:szCs w:val="20"/>
        </w:rPr>
        <w:t>.</w:t>
      </w:r>
    </w:p>
    <w:p w14:paraId="1D1507EB" w14:textId="77777777" w:rsidR="00162F59" w:rsidRDefault="00162F59"/>
    <w:tbl>
      <w:tblPr>
        <w:tblStyle w:val="Tabellrutenett"/>
        <w:tblW w:w="7792" w:type="dxa"/>
        <w:tblLayout w:type="fixed"/>
        <w:tblLook w:val="04A0" w:firstRow="1" w:lastRow="0" w:firstColumn="1" w:lastColumn="0" w:noHBand="0" w:noVBand="1"/>
      </w:tblPr>
      <w:tblGrid>
        <w:gridCol w:w="846"/>
        <w:gridCol w:w="3260"/>
        <w:gridCol w:w="3686"/>
      </w:tblGrid>
      <w:tr w:rsidR="00162F59" w14:paraId="761AD310" w14:textId="77777777" w:rsidTr="007C3581">
        <w:tc>
          <w:tcPr>
            <w:tcW w:w="846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9EDFA13" w14:textId="77777777" w:rsidR="00162F59" w:rsidRPr="00AD1EDD" w:rsidRDefault="00162F59" w:rsidP="00AE6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1E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AE58369" w14:textId="77777777" w:rsidR="00162F59" w:rsidRDefault="00162F59" w:rsidP="00AD1E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1E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 paediatric population</w:t>
            </w:r>
            <w:r w:rsidR="00AD1EDD" w:rsidRPr="00AD1E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Norway</w:t>
            </w:r>
          </w:p>
          <w:p w14:paraId="599F7BD3" w14:textId="17C41E92" w:rsidR="0007055F" w:rsidRPr="00AD1EDD" w:rsidRDefault="0007055F" w:rsidP="00AD1E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86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3D5B47D6" w14:textId="77777777" w:rsidR="00162F59" w:rsidRDefault="00162F59" w:rsidP="00AD1E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1E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 with type 1 diabetes in the Norwegian Childhood Diabetes Registry</w:t>
            </w:r>
          </w:p>
          <w:p w14:paraId="565E2E16" w14:textId="0C2FF3C8" w:rsidR="00AD1EDD" w:rsidRPr="00AD1EDD" w:rsidRDefault="00AD1EDD" w:rsidP="00AD1E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62F59" w14:paraId="377DBA19" w14:textId="77777777" w:rsidTr="007C3581">
        <w:tc>
          <w:tcPr>
            <w:tcW w:w="846" w:type="dxa"/>
            <w:tcBorders>
              <w:bottom w:val="nil"/>
              <w:right w:val="nil"/>
            </w:tcBorders>
          </w:tcPr>
          <w:p w14:paraId="48460B3C" w14:textId="77777777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14:paraId="4229E58C" w14:textId="6121E6B0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32 </w:t>
            </w:r>
            <w:r w:rsidR="0086605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E1D2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, </w:t>
            </w:r>
            <w:r w:rsidRPr="002E1D25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  <w:r w:rsidR="008660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86" w:type="dxa"/>
            <w:tcBorders>
              <w:left w:val="nil"/>
              <w:bottom w:val="nil"/>
            </w:tcBorders>
          </w:tcPr>
          <w:p w14:paraId="5C580326" w14:textId="1D068320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 xml:space="preserve">2.26 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>0.77, 6.42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2F59" w14:paraId="34238CA5" w14:textId="77777777" w:rsidTr="007C3581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14:paraId="6D591D22" w14:textId="77777777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EBF8935" w14:textId="3B862B27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43 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43E41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, </w:t>
            </w:r>
            <w:r w:rsidRPr="00A43E41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64FF6070" w14:textId="18614960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 xml:space="preserve">0.88 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F0B1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>, 2.55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2F59" w14:paraId="3607C2BA" w14:textId="77777777" w:rsidTr="007C3581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14:paraId="52D75541" w14:textId="77777777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9EE8B1C" w14:textId="46D84483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58 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80830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80830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3F5B8B9C" w14:textId="3E2947BA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 xml:space="preserve">1.23 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F0B1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>, 2.51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2F59" w14:paraId="416DF209" w14:textId="77777777" w:rsidTr="007C3581">
        <w:trPr>
          <w:trHeight w:val="208"/>
        </w:trPr>
        <w:tc>
          <w:tcPr>
            <w:tcW w:w="846" w:type="dxa"/>
            <w:tcBorders>
              <w:top w:val="nil"/>
              <w:bottom w:val="nil"/>
              <w:right w:val="nil"/>
            </w:tcBorders>
          </w:tcPr>
          <w:p w14:paraId="62C6385A" w14:textId="77777777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96CCC47" w14:textId="31C16CA5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70 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532B5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, </w:t>
            </w:r>
            <w:r w:rsidRPr="005532B5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0DE5BC1A" w14:textId="7DAF831C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 xml:space="preserve">1.52 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DF0B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  <w:r w:rsidR="005131E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2F59" w14:paraId="7D9A60F1" w14:textId="77777777" w:rsidTr="007C3581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14:paraId="31EB0CC6" w14:textId="77777777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155E90A" w14:textId="03B3F0F1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80 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32FB4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, </w:t>
            </w:r>
            <w:r w:rsidRPr="00932FB4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77D9E7B1" w14:textId="2075FD8F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 xml:space="preserve">1.82 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>1.13, 2.66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2F59" w14:paraId="13BAFDEA" w14:textId="77777777" w:rsidTr="007C3581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14:paraId="2685F045" w14:textId="77777777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B5F3E23" w14:textId="1B5328D9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88 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F2F57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F2F57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0FDFB1F7" w14:textId="297CA273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 xml:space="preserve">2.28 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>1.62, 3.21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2F59" w14:paraId="670D65F8" w14:textId="77777777" w:rsidTr="007C3581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14:paraId="07ABC1CB" w14:textId="77777777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3363CAB" w14:textId="282C3C1A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88 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E6439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E6439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32C2679B" w14:textId="11E6BC25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 xml:space="preserve">2.07 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>1.48, 2.87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2F59" w:rsidRPr="00CD54AF" w14:paraId="0526BABE" w14:textId="77777777" w:rsidTr="007C3581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14:paraId="080DD1EF" w14:textId="77777777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53B7473" w14:textId="6801B4B8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90 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A207F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A207F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24EF2337" w14:textId="5C3F447B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 xml:space="preserve">2.12 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>1.55, 2.90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2F59" w14:paraId="75182F40" w14:textId="77777777" w:rsidTr="007C3581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14:paraId="39D6C29F" w14:textId="77777777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EF51F0E" w14:textId="09516A95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89 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404B9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, </w:t>
            </w:r>
            <w:r w:rsidRPr="00A404B9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1CB55F5D" w14:textId="15B32513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 xml:space="preserve">1.95 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>1.42, 2.66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2F59" w14:paraId="1A424876" w14:textId="77777777" w:rsidTr="007C3581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14:paraId="3BD99A7E" w14:textId="77777777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608B183" w14:textId="48B134B7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92 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E765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0, </w:t>
            </w:r>
            <w:r w:rsidRPr="00AE765B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368EAAFC" w14:textId="1EDB8391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 xml:space="preserve">1.95 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>1.44, 2.62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2F59" w14:paraId="3E86747B" w14:textId="77777777" w:rsidTr="007C3581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14:paraId="7BE29235" w14:textId="77777777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E0FF610" w14:textId="1312CF11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93 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C47CA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C47CA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055F9291" w14:textId="3E8F3660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 xml:space="preserve">2.14 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>1.58, 2.90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2F59" w14:paraId="420ADE75" w14:textId="77777777" w:rsidTr="007C3581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14:paraId="472F682D" w14:textId="77777777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0BC69DB" w14:textId="7E27908C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96 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E6917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, </w:t>
            </w:r>
            <w:r w:rsidRPr="008E6917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5735B26D" w14:textId="6F059FDD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 xml:space="preserve">2.37 </w:t>
            </w:r>
            <w:r w:rsidR="0054689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>1.83, 3.07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2F59" w14:paraId="03602FE3" w14:textId="77777777" w:rsidTr="007C3581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14:paraId="36051229" w14:textId="77777777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B9678B2" w14:textId="37E61ED6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02 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16F8B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16F8B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56A141A5" w14:textId="4216D510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 xml:space="preserve">2.64 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>2.08, 3.35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2F59" w14:paraId="02F2818E" w14:textId="77777777" w:rsidTr="007C3581">
        <w:tc>
          <w:tcPr>
            <w:tcW w:w="846" w:type="dxa"/>
            <w:tcBorders>
              <w:top w:val="nil"/>
              <w:bottom w:val="nil"/>
              <w:right w:val="nil"/>
            </w:tcBorders>
          </w:tcPr>
          <w:p w14:paraId="1C19BBE2" w14:textId="77777777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2498B38" w14:textId="5532B15E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06 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B4D76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, </w:t>
            </w:r>
            <w:r w:rsidRPr="00FB4D76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7A6EAD12" w14:textId="54898534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 xml:space="preserve">2.57 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>2.03, 3.25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2F59" w14:paraId="469E3522" w14:textId="77777777" w:rsidTr="007C3581">
        <w:tc>
          <w:tcPr>
            <w:tcW w:w="846" w:type="dxa"/>
            <w:tcBorders>
              <w:top w:val="nil"/>
              <w:right w:val="nil"/>
            </w:tcBorders>
          </w:tcPr>
          <w:p w14:paraId="2C60DB5C" w14:textId="77777777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</w:tcPr>
          <w:p w14:paraId="1ACC29CD" w14:textId="5C56AEBB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12 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66CD7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66CD7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</w:tcBorders>
          </w:tcPr>
          <w:p w14:paraId="256C4BA1" w14:textId="3DECC1CC" w:rsidR="00162F59" w:rsidRPr="00F64ED0" w:rsidRDefault="00162F59" w:rsidP="00AE6E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 xml:space="preserve">2.56 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64ED0">
              <w:rPr>
                <w:rFonts w:ascii="Times New Roman" w:hAnsi="Times New Roman" w:cs="Times New Roman"/>
                <w:sz w:val="20"/>
                <w:szCs w:val="20"/>
              </w:rPr>
              <w:t>2.03, 3.23</w:t>
            </w:r>
            <w:r w:rsidR="003963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1B2047D6" w14:textId="1ADE2A0F" w:rsidR="00786C1C" w:rsidRPr="00546898" w:rsidRDefault="0086605E">
      <w:pPr>
        <w:rPr>
          <w:rFonts w:ascii="Times New Roman" w:hAnsi="Times New Roman" w:cs="Times New Roman"/>
          <w:sz w:val="20"/>
          <w:szCs w:val="20"/>
        </w:rPr>
      </w:pPr>
      <w:r w:rsidRPr="00546898">
        <w:rPr>
          <w:rFonts w:ascii="Times New Roman" w:hAnsi="Times New Roman" w:cs="Times New Roman"/>
          <w:sz w:val="20"/>
          <w:szCs w:val="20"/>
        </w:rPr>
        <w:t>Numbers are prevalence in percentage with 95% confidence intervals (CIs)</w:t>
      </w:r>
      <w:r w:rsidR="0058579A">
        <w:rPr>
          <w:rFonts w:ascii="Times New Roman" w:hAnsi="Times New Roman" w:cs="Times New Roman"/>
          <w:sz w:val="20"/>
          <w:szCs w:val="20"/>
        </w:rPr>
        <w:t>, and we</w:t>
      </w:r>
      <w:r w:rsidR="00280F28" w:rsidRPr="00546898">
        <w:rPr>
          <w:rFonts w:ascii="Times New Roman" w:hAnsi="Times New Roman" w:cs="Times New Roman"/>
          <w:sz w:val="20"/>
          <w:szCs w:val="20"/>
        </w:rPr>
        <w:t xml:space="preserve"> have used </w:t>
      </w:r>
      <w:r w:rsidR="007507DC" w:rsidRPr="00546898">
        <w:rPr>
          <w:rFonts w:ascii="Times New Roman" w:hAnsi="Times New Roman" w:cs="Times New Roman"/>
          <w:sz w:val="20"/>
          <w:szCs w:val="20"/>
        </w:rPr>
        <w:t>www.open</w:t>
      </w:r>
      <w:r w:rsidR="000A376D" w:rsidRPr="00546898">
        <w:rPr>
          <w:rFonts w:ascii="Times New Roman" w:hAnsi="Times New Roman" w:cs="Times New Roman"/>
          <w:sz w:val="20"/>
          <w:szCs w:val="20"/>
        </w:rPr>
        <w:t>epi.com</w:t>
      </w:r>
      <w:r w:rsidR="00280F28" w:rsidRPr="00546898">
        <w:rPr>
          <w:rFonts w:ascii="Times New Roman" w:hAnsi="Times New Roman" w:cs="Times New Roman"/>
          <w:sz w:val="20"/>
          <w:szCs w:val="20"/>
        </w:rPr>
        <w:t>.</w:t>
      </w:r>
    </w:p>
    <w:sectPr w:rsidR="00786C1C" w:rsidRPr="005468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7478"/>
    <w:rsid w:val="00010815"/>
    <w:rsid w:val="000357F3"/>
    <w:rsid w:val="00040249"/>
    <w:rsid w:val="000423C0"/>
    <w:rsid w:val="00042B7F"/>
    <w:rsid w:val="00043133"/>
    <w:rsid w:val="00065C00"/>
    <w:rsid w:val="0007055F"/>
    <w:rsid w:val="000709A2"/>
    <w:rsid w:val="000A376D"/>
    <w:rsid w:val="000D4865"/>
    <w:rsid w:val="000E3956"/>
    <w:rsid w:val="00113AF7"/>
    <w:rsid w:val="00131AB2"/>
    <w:rsid w:val="00162F59"/>
    <w:rsid w:val="00165DFF"/>
    <w:rsid w:val="00176AD9"/>
    <w:rsid w:val="001A5408"/>
    <w:rsid w:val="001A6784"/>
    <w:rsid w:val="001C0CC3"/>
    <w:rsid w:val="001C23E7"/>
    <w:rsid w:val="001D0850"/>
    <w:rsid w:val="001E5C22"/>
    <w:rsid w:val="002031CE"/>
    <w:rsid w:val="00203F8E"/>
    <w:rsid w:val="00242801"/>
    <w:rsid w:val="00257E5F"/>
    <w:rsid w:val="00280F28"/>
    <w:rsid w:val="00296C5C"/>
    <w:rsid w:val="002A207F"/>
    <w:rsid w:val="002A4507"/>
    <w:rsid w:val="002A7D36"/>
    <w:rsid w:val="002D0E06"/>
    <w:rsid w:val="002D511A"/>
    <w:rsid w:val="002E1D25"/>
    <w:rsid w:val="002E4B4C"/>
    <w:rsid w:val="0039630B"/>
    <w:rsid w:val="003A06A3"/>
    <w:rsid w:val="003A470F"/>
    <w:rsid w:val="003B0D7E"/>
    <w:rsid w:val="003E7EA5"/>
    <w:rsid w:val="00406158"/>
    <w:rsid w:val="00425F8B"/>
    <w:rsid w:val="004512D7"/>
    <w:rsid w:val="004A1BE2"/>
    <w:rsid w:val="004A544B"/>
    <w:rsid w:val="004C7303"/>
    <w:rsid w:val="004E0C90"/>
    <w:rsid w:val="004E386F"/>
    <w:rsid w:val="005131E8"/>
    <w:rsid w:val="00546898"/>
    <w:rsid w:val="005532B5"/>
    <w:rsid w:val="00567482"/>
    <w:rsid w:val="00574C9D"/>
    <w:rsid w:val="0058579A"/>
    <w:rsid w:val="005A35A1"/>
    <w:rsid w:val="005C4E60"/>
    <w:rsid w:val="005E4C05"/>
    <w:rsid w:val="00601088"/>
    <w:rsid w:val="00616F8B"/>
    <w:rsid w:val="00670DAE"/>
    <w:rsid w:val="00682FD1"/>
    <w:rsid w:val="006839B2"/>
    <w:rsid w:val="006937C7"/>
    <w:rsid w:val="006B0E01"/>
    <w:rsid w:val="006B4533"/>
    <w:rsid w:val="006F6481"/>
    <w:rsid w:val="00700AF1"/>
    <w:rsid w:val="0071225B"/>
    <w:rsid w:val="00712274"/>
    <w:rsid w:val="007507DC"/>
    <w:rsid w:val="00780830"/>
    <w:rsid w:val="00784C51"/>
    <w:rsid w:val="00786C1C"/>
    <w:rsid w:val="007C13F9"/>
    <w:rsid w:val="007C3581"/>
    <w:rsid w:val="007E6439"/>
    <w:rsid w:val="00847694"/>
    <w:rsid w:val="0086605E"/>
    <w:rsid w:val="0087050F"/>
    <w:rsid w:val="008810F9"/>
    <w:rsid w:val="008C4ED0"/>
    <w:rsid w:val="008D320D"/>
    <w:rsid w:val="008E6917"/>
    <w:rsid w:val="008F5E35"/>
    <w:rsid w:val="00910BA0"/>
    <w:rsid w:val="00932FB4"/>
    <w:rsid w:val="00937E52"/>
    <w:rsid w:val="0096170D"/>
    <w:rsid w:val="00962E09"/>
    <w:rsid w:val="0098428E"/>
    <w:rsid w:val="009A3C58"/>
    <w:rsid w:val="009D6BE3"/>
    <w:rsid w:val="00A21A8C"/>
    <w:rsid w:val="00A404B9"/>
    <w:rsid w:val="00A43E41"/>
    <w:rsid w:val="00A810D7"/>
    <w:rsid w:val="00A842C9"/>
    <w:rsid w:val="00AA06C3"/>
    <w:rsid w:val="00AA4E90"/>
    <w:rsid w:val="00AA5811"/>
    <w:rsid w:val="00AB4119"/>
    <w:rsid w:val="00AB463C"/>
    <w:rsid w:val="00AB6125"/>
    <w:rsid w:val="00AD1EDD"/>
    <w:rsid w:val="00AE6EC8"/>
    <w:rsid w:val="00AE765B"/>
    <w:rsid w:val="00B0520D"/>
    <w:rsid w:val="00B063AA"/>
    <w:rsid w:val="00B801A8"/>
    <w:rsid w:val="00BB4813"/>
    <w:rsid w:val="00BE1086"/>
    <w:rsid w:val="00C079DF"/>
    <w:rsid w:val="00C11580"/>
    <w:rsid w:val="00C41D7D"/>
    <w:rsid w:val="00C55B44"/>
    <w:rsid w:val="00C654F5"/>
    <w:rsid w:val="00C93684"/>
    <w:rsid w:val="00CC47CA"/>
    <w:rsid w:val="00CD54AF"/>
    <w:rsid w:val="00CE05FA"/>
    <w:rsid w:val="00D02878"/>
    <w:rsid w:val="00D056F7"/>
    <w:rsid w:val="00D379E4"/>
    <w:rsid w:val="00D45504"/>
    <w:rsid w:val="00D50B22"/>
    <w:rsid w:val="00DA6D16"/>
    <w:rsid w:val="00DD30A1"/>
    <w:rsid w:val="00DF0B12"/>
    <w:rsid w:val="00DF16B5"/>
    <w:rsid w:val="00DF2F57"/>
    <w:rsid w:val="00E1272B"/>
    <w:rsid w:val="00E371C9"/>
    <w:rsid w:val="00E66CD7"/>
    <w:rsid w:val="00E72F79"/>
    <w:rsid w:val="00E840C1"/>
    <w:rsid w:val="00EA0B1D"/>
    <w:rsid w:val="00EA1B63"/>
    <w:rsid w:val="00ED2F84"/>
    <w:rsid w:val="00F64ED0"/>
    <w:rsid w:val="00FA028D"/>
    <w:rsid w:val="00FA78E3"/>
    <w:rsid w:val="00FB4D76"/>
    <w:rsid w:val="00FB7478"/>
    <w:rsid w:val="00FC1A0C"/>
    <w:rsid w:val="00FF357C"/>
    <w:rsid w:val="00FF5ACE"/>
    <w:rsid w:val="00FF7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FF8E60"/>
  <w15:chartTrackingRefBased/>
  <w15:docId w15:val="{96FDB46D-7784-44A2-892E-81637A560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B74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B74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B747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B74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B747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B74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B74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B74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B74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B7478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FB747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FB7478"/>
    <w:rPr>
      <w:rFonts w:eastAsiaTheme="majorEastAsia" w:cstheme="majorBidi"/>
      <w:color w:val="2E74B5" w:themeColor="accent1" w:themeShade="BF"/>
      <w:sz w:val="28"/>
      <w:szCs w:val="28"/>
      <w:lang w:val="en-GB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FB7478"/>
    <w:rPr>
      <w:rFonts w:eastAsiaTheme="majorEastAsia" w:cstheme="majorBidi"/>
      <w:i/>
      <w:iCs/>
      <w:color w:val="2E74B5" w:themeColor="accent1" w:themeShade="BF"/>
      <w:lang w:val="en-GB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FB7478"/>
    <w:rPr>
      <w:rFonts w:eastAsiaTheme="majorEastAsia" w:cstheme="majorBidi"/>
      <w:color w:val="2E74B5" w:themeColor="accent1" w:themeShade="BF"/>
      <w:lang w:val="en-GB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FB747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FB7478"/>
    <w:rPr>
      <w:rFonts w:eastAsiaTheme="majorEastAsia" w:cstheme="majorBidi"/>
      <w:color w:val="595959" w:themeColor="text1" w:themeTint="A6"/>
      <w:lang w:val="en-GB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FB747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FB7478"/>
    <w:rPr>
      <w:rFonts w:eastAsiaTheme="majorEastAsia" w:cstheme="majorBidi"/>
      <w:color w:val="272727" w:themeColor="text1" w:themeTint="D8"/>
      <w:lang w:val="en-GB"/>
    </w:rPr>
  </w:style>
  <w:style w:type="paragraph" w:styleId="Tittel">
    <w:name w:val="Title"/>
    <w:basedOn w:val="Normal"/>
    <w:next w:val="Normal"/>
    <w:link w:val="TittelTegn"/>
    <w:uiPriority w:val="10"/>
    <w:qFormat/>
    <w:rsid w:val="00FB74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FB747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B74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B747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Sitat">
    <w:name w:val="Quote"/>
    <w:basedOn w:val="Normal"/>
    <w:next w:val="Normal"/>
    <w:link w:val="SitatTegn"/>
    <w:uiPriority w:val="29"/>
    <w:qFormat/>
    <w:rsid w:val="00FB74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FB7478"/>
    <w:rPr>
      <w:i/>
      <w:iCs/>
      <w:color w:val="404040" w:themeColor="text1" w:themeTint="BF"/>
      <w:lang w:val="en-GB"/>
    </w:rPr>
  </w:style>
  <w:style w:type="paragraph" w:styleId="Listeavsnitt">
    <w:name w:val="List Paragraph"/>
    <w:basedOn w:val="Normal"/>
    <w:uiPriority w:val="34"/>
    <w:qFormat/>
    <w:rsid w:val="00FB7478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FB7478"/>
    <w:rPr>
      <w:i/>
      <w:iCs/>
      <w:color w:val="2E74B5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B747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FB7478"/>
    <w:rPr>
      <w:i/>
      <w:iCs/>
      <w:color w:val="2E74B5" w:themeColor="accent1" w:themeShade="BF"/>
      <w:lang w:val="en-GB"/>
    </w:rPr>
  </w:style>
  <w:style w:type="character" w:styleId="Sterkreferanse">
    <w:name w:val="Intense Reference"/>
    <w:basedOn w:val="Standardskriftforavsnitt"/>
    <w:uiPriority w:val="32"/>
    <w:qFormat/>
    <w:rsid w:val="00FB7478"/>
    <w:rPr>
      <w:b/>
      <w:bCs/>
      <w:smallCaps/>
      <w:color w:val="2E74B5" w:themeColor="accent1" w:themeShade="BF"/>
      <w:spacing w:val="5"/>
    </w:rPr>
  </w:style>
  <w:style w:type="table" w:styleId="Tabellrutenett">
    <w:name w:val="Table Grid"/>
    <w:basedOn w:val="Vanligtabell"/>
    <w:uiPriority w:val="39"/>
    <w:rsid w:val="00B05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kobling">
    <w:name w:val="Hyperlink"/>
    <w:basedOn w:val="Standardskriftforavsnitt"/>
    <w:uiPriority w:val="99"/>
    <w:unhideWhenUsed/>
    <w:rsid w:val="00C93684"/>
    <w:rPr>
      <w:color w:val="0563C1" w:themeColor="hyperlink"/>
      <w:u w:val="single"/>
    </w:rPr>
  </w:style>
  <w:style w:type="character" w:customStyle="1" w:styleId="Ulstomtale1">
    <w:name w:val="Uløst omtale1"/>
    <w:basedOn w:val="Standardskriftforavsnitt"/>
    <w:uiPriority w:val="99"/>
    <w:semiHidden/>
    <w:unhideWhenUsed/>
    <w:rsid w:val="00C93684"/>
    <w:rPr>
      <w:color w:val="605E5C"/>
      <w:shd w:val="clear" w:color="auto" w:fill="E1DFDD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280F2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280F28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280F28"/>
    <w:rPr>
      <w:sz w:val="20"/>
      <w:szCs w:val="20"/>
      <w:lang w:val="en-GB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80F2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80F28"/>
    <w:rPr>
      <w:b/>
      <w:bCs/>
      <w:sz w:val="20"/>
      <w:szCs w:val="20"/>
      <w:lang w:val="en-GB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7507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507D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5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4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2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2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1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Andersen Bakke</dc:creator>
  <cp:keywords/>
  <dc:description/>
  <cp:lastModifiedBy>Kristin Andersen Bakke</cp:lastModifiedBy>
  <cp:revision>5</cp:revision>
  <dcterms:created xsi:type="dcterms:W3CDTF">2025-08-19T08:12:00Z</dcterms:created>
  <dcterms:modified xsi:type="dcterms:W3CDTF">2025-08-19T08:16:00Z</dcterms:modified>
</cp:coreProperties>
</file>